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6E8CA">
      <w:pPr>
        <w:pBdr>
          <w:top w:val="none" w:color="auto" w:sz="0" w:space="0"/>
          <w:left w:val="none" w:color="auto" w:sz="0" w:space="0"/>
          <w:bottom w:val="none" w:color="auto" w:sz="0" w:space="0"/>
          <w:right w:val="single" w:color="auto" w:sz="4" w:space="0"/>
          <w:between w:val="none" w:color="auto" w:sz="0" w:space="0"/>
        </w:pBd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equencing results of the multiple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"/>
        </w:rPr>
        <w:t>x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PCR products </w:t>
      </w:r>
      <w:bookmarkStart w:id="0" w:name="_GoBack"/>
      <w:bookmarkEnd w:id="0"/>
    </w:p>
    <w:p w14:paraId="139EB3DE">
      <w:pPr>
        <w:pBdr>
          <w:top w:val="none" w:color="auto" w:sz="0" w:space="0"/>
          <w:left w:val="none" w:color="auto" w:sz="0" w:space="0"/>
          <w:bottom w:val="none" w:color="auto" w:sz="0" w:space="0"/>
          <w:right w:val="single" w:color="auto" w:sz="4" w:space="0"/>
          <w:between w:val="none" w:color="auto" w:sz="0" w:space="0"/>
        </w:pBdr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tbl>
      <w:tblPr>
        <w:tblStyle w:val="7"/>
        <w:tblW w:w="490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7073"/>
      </w:tblGrid>
      <w:tr w14:paraId="308E1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/>
            <w:noWrap w:val="0"/>
            <w:vAlign w:val="center"/>
          </w:tcPr>
          <w:p w14:paraId="24904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7D7D7"/>
            <w:noWrap w:val="0"/>
            <w:vAlign w:val="center"/>
          </w:tcPr>
          <w:p w14:paraId="6611D67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sequencing results of the multiplex PCR products5`~3`</w:t>
            </w:r>
          </w:p>
        </w:tc>
      </w:tr>
      <w:tr w14:paraId="42FFC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52626E80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nopheles sinensi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9A19D8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CTTATGGCACTAGAGAACACTACCCAGATTTGTTATGTTAGCGGGCTGGACAACAATAATACAGCAAACAAAGGTCAAACAATTATCACTCCAAGAGTGAGGCCACTCGGTGGTCAGATAAGCCTCAAGTTATGTGTGACAACCCCCTGAATTTAAGCATATTAATAAGGGGAGGAAAAGAAACCAACCGGGATTCCCTGAGTAGCTGCGAGCGAAACGGGAGAAGCTCAGCACGTAGGGATGGCGGCCCGCCCGTCTATCCGATTCCGTGTACTGGTACGTCTCACTATCCGTCTTCCTAGTGGTATTCAAGTCCAACTTGAACGTGGCTTTGAACCCATAGAGGGTGATAGGCCCGTAGAACACCACCCAGCGGTTGATGGACCGAGCGTACCATGGAGTCGTGTTGCTTGATAGTGCAGCACAAAGTGGGAGGTAAACTCCTTCTAAAGCTAAATACGACCATGAGACCGATAGTAAACAAGTACCGTGTGGGAAAGTTGAAAAGCACTCTGAATAGAGAGTCAAATAGTACGTGAAACTGCCGAGGGTGTAAAGCCTGTTGAACTCGATTATCCGTAGTTCCTGGCATCGTGGGTT</w:t>
            </w:r>
          </w:p>
        </w:tc>
      </w:tr>
      <w:tr w14:paraId="4DDE4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4C23D1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i/>
                <w:iCs/>
                <w:sz w:val="24"/>
                <w:szCs w:val="24"/>
              </w:rPr>
            </w:pPr>
          </w:p>
          <w:p w14:paraId="005C3EC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Culex pipiens pallen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AE1A28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CATTTTTGGGCTAATGGGGGGGGTTTATCTTATCGCTATCGATCGCATGCTCGTGTGTTGGGTTGTTCTGTTCTGTGGACGCGGTACCGCGACGACGCCGGATGACCGAACGAACGTGTGACGAGACGTGCGTGAGAGATGCTACATCGGCGCCCAAGCCAGGTTGGTGTGTGGGATGTATTCTCACCGTCGTCGTCGTCCGTTCAGTCGCGTGCGTGCGCACCACTGTGGCCGTCCGCCGAACGAAAACCCCGAGCCGCTGAGCGTCTTGAATGTTTTGCCAGCCACCGAAGGCAGCAAAACACCATTCTGCGTGCGTGTGTGCGCACAGTTGAATAGATAAATATAGGCACTCAAAAATGTGTACATCGTACTGTTGTACGATGTGCAATATGCGTTCAACTTGTCGGTGTTCATGTGTCCTGCAGTTCACATTCTGACGCGCATTTATCTGCGGTCTTCATCGATCCACGAGCCGAGTGATCCCCTGCCTAGGGTTATAA</w:t>
            </w:r>
          </w:p>
        </w:tc>
      </w:tr>
      <w:tr w14:paraId="3948A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708A4C4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4"/>
                <w:szCs w:val="24"/>
              </w:rPr>
              <w:t>Anopheles anthropophagu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28D9121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TCGTGCATAAAGGTGTAAGAGAGATCTCGTCGATCGCTTGCATCTCGGAACTTGTGTTGAAAGGCCGCGAAGACAGACAAGTAGTAAACAGCAGCAGATGTGTTCCCGCGATTGGCGGAAGTTCTAGGCAGGCGCGCCCTGACGCTGTGTGTAGATGGAGCAGGTGTCTTCCTCATCTATTTTTATTTTAAAAATTGAGGTAAGATTTCCAACGTTTCTTCGAGATAGTGGAATGGGCTGCAAGAGACTGGAATCGGAAGTTGAACAACGGAACACTCTATTAGCAAACACTACCCAGA</w:t>
            </w:r>
          </w:p>
        </w:tc>
      </w:tr>
      <w:tr w14:paraId="74115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1EB970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  <w:t>Aedes albopictu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550D2FE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GGGGATGTGCGGTGCGGTGTCGTGGATTAGGCGCGTGCGCGGGAGCGCACGCGCGGCCCGGCGGGGCTTTTTCCGACGACACACAACGCCACCCGCAACGACGAACCACACACGGCAGCGGGGGAACAGTCACCTGAAACTCTCATGGGGCCCCTTCCCTTCACCCCATCCAATCCCCTAGCCCCAGGATTTTTTCATAAGGCCTCAAAAAAGGGGGAACAAA</w:t>
            </w:r>
          </w:p>
        </w:tc>
      </w:tr>
      <w:tr w14:paraId="414AF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EED93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Ar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szCs w:val="24"/>
                <w:lang w:val="en-US" w:eastAsia="zh-CN"/>
              </w:rPr>
              <w:t xml:space="preserve">migeres </w:t>
            </w:r>
            <w:r>
              <w:rPr>
                <w:rFonts w:hint="default" w:ascii="Times New Roman" w:hAnsi="Times New Roman" w:eastAsia="等线" w:cs="Times New Roman"/>
                <w:i/>
                <w:iCs/>
                <w:sz w:val="24"/>
                <w:szCs w:val="24"/>
              </w:rPr>
              <w:t>subalbatus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7297B80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AACCGACCCATCACCACCATCATCATGGCCCTGTGTGTGTGTGTGTGTGTGTGTGTGTCTTTGTTGTGTATTCCATCATCCCATATGTAATCCTCCTATGTAGGCCTCAAATAATGTGTGACTAA</w:t>
            </w:r>
          </w:p>
        </w:tc>
      </w:tr>
      <w:tr w14:paraId="34A31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6C18FD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</w:rPr>
              <w:t>Aedes aegypti</w:t>
            </w:r>
          </w:p>
        </w:tc>
        <w:tc>
          <w:tcPr>
            <w:tcW w:w="70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3B076623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AATCTGCTCGCTTGTGTTGTATTCCATCATTCACTAACTAACTAGCTAACTCTCTATAGTAGGCCTCAAATAATGTGTGACTAAA</w:t>
            </w:r>
          </w:p>
        </w:tc>
      </w:tr>
    </w:tbl>
    <w:p w14:paraId="2C185A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65FD6"/>
    <w:rsid w:val="08132C64"/>
    <w:rsid w:val="14BA6BAB"/>
    <w:rsid w:val="1E682B71"/>
    <w:rsid w:val="271C4339"/>
    <w:rsid w:val="274D290A"/>
    <w:rsid w:val="28AF7842"/>
    <w:rsid w:val="2D901D4F"/>
    <w:rsid w:val="2DC01BA9"/>
    <w:rsid w:val="335041A4"/>
    <w:rsid w:val="47841EF3"/>
    <w:rsid w:val="50B65FD6"/>
    <w:rsid w:val="5B8B2F47"/>
    <w:rsid w:val="6AE60ECC"/>
    <w:rsid w:val="6DA7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 w:eastAsia="黑体"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黑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2"/>
    </w:pPr>
    <w:rPr>
      <w:rFonts w:ascii="黑体" w:hAnsi="黑体" w:eastAsia="黑体" w:cs="Times New Roman"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center"/>
    </w:pPr>
    <w:rPr>
      <w:sz w:val="21"/>
    </w:rPr>
  </w:style>
  <w:style w:type="paragraph" w:styleId="6">
    <w:name w:val="table of figures"/>
    <w:basedOn w:val="1"/>
    <w:next w:val="1"/>
    <w:uiPriority w:val="0"/>
    <w:pPr>
      <w:ind w:leftChars="200" w:hanging="200" w:hangingChars="200"/>
    </w:pPr>
  </w:style>
  <w:style w:type="paragraph" w:customStyle="1" w:styleId="9">
    <w:name w:val="图"/>
    <w:basedOn w:val="1"/>
    <w:qFormat/>
    <w:uiPriority w:val="0"/>
    <w:pPr>
      <w:jc w:val="both"/>
    </w:pPr>
    <w:rPr>
      <w:rFonts w:hint="eastAsia" w:ascii="Times New Roman" w:hAnsi="Times New Roman" w:eastAsia="宋体" w:cs="Times New Roman"/>
      <w:bCs/>
      <w:color w:val="000000"/>
      <w:kern w:val="0"/>
      <w:sz w:val="21"/>
      <w:szCs w:val="28"/>
    </w:rPr>
  </w:style>
  <w:style w:type="paragraph" w:customStyle="1" w:styleId="10">
    <w:name w:val="表"/>
    <w:basedOn w:val="6"/>
    <w:next w:val="6"/>
    <w:qFormat/>
    <w:uiPriority w:val="0"/>
    <w:pPr>
      <w:keepNext/>
      <w:keepLines/>
      <w:spacing w:before="260" w:beforeLines="0" w:after="260" w:afterLines="0" w:line="413" w:lineRule="auto"/>
      <w:jc w:val="left"/>
      <w:outlineLvl w:val="9"/>
    </w:pPr>
    <w:rPr>
      <w:rFonts w:ascii="Times New Roman" w:hAnsi="Times New Roman" w:eastAsia="宋体" w:cs="Times New Roman"/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041</Characters>
  <Lines>0</Lines>
  <Paragraphs>0</Paragraphs>
  <TotalTime>0</TotalTime>
  <ScaleCrop>false</ScaleCrop>
  <LinksUpToDate>false</LinksUpToDate>
  <CharactersWithSpaces>206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13:53:00Z</dcterms:created>
  <dc:creator>和光同尘</dc:creator>
  <cp:lastModifiedBy>和光同尘</cp:lastModifiedBy>
  <dcterms:modified xsi:type="dcterms:W3CDTF">2025-03-09T12:4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A61F88EEBEF4676A85A9A9911002287_13</vt:lpwstr>
  </property>
  <property fmtid="{D5CDD505-2E9C-101B-9397-08002B2CF9AE}" pid="4" name="KSOTemplateDocerSaveRecord">
    <vt:lpwstr>eyJoZGlkIjoiOGFmNzRmMWI2MmQ0ZWZlNGRlOGIxMDgyYWEyYzY4MjMiLCJ1c2VySWQiOiI5ODE4MjgwNDcifQ==</vt:lpwstr>
  </property>
</Properties>
</file>